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6D4ED" w14:textId="7F7B0AFA" w:rsidR="003919C3" w:rsidRPr="00691377" w:rsidRDefault="004C4231" w:rsidP="006A31B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91377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A579EA" w:rsidRPr="00691377">
        <w:rPr>
          <w:rFonts w:ascii="Times New Roman" w:hAnsi="Times New Roman" w:cs="Times New Roman"/>
          <w:b/>
          <w:bCs/>
          <w:sz w:val="24"/>
          <w:szCs w:val="24"/>
          <w:lang w:bidi="en-US"/>
        </w:rPr>
        <w:t>‒</w:t>
      </w:r>
      <w:r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lapse imaging of cells in spatially fractionated </w:t>
      </w:r>
      <w:r w:rsidR="00C600BF" w:rsidRPr="00691377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="00A579EA" w:rsidRPr="00691377">
        <w:rPr>
          <w:rFonts w:ascii="Times New Roman" w:hAnsi="Times New Roman" w:cs="Times New Roman"/>
          <w:b/>
          <w:bCs/>
          <w:sz w:val="24"/>
          <w:szCs w:val="24"/>
          <w:lang w:bidi="en-US"/>
        </w:rPr>
        <w:t>‒</w:t>
      </w:r>
      <w:r w:rsidR="00CB0CAE" w:rsidRPr="00691377">
        <w:rPr>
          <w:rFonts w:ascii="Times New Roman" w:hAnsi="Times New Roman" w:cs="Times New Roman"/>
          <w:b/>
          <w:bCs/>
          <w:sz w:val="24"/>
          <w:szCs w:val="24"/>
        </w:rPr>
        <w:t>ray</w:t>
      </w:r>
      <w:r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 fields using </w:t>
      </w:r>
      <w:r w:rsidR="00CB0CAE" w:rsidRPr="006913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E66DA"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3F77" w:rsidRPr="00691377">
        <w:rPr>
          <w:rFonts w:ascii="Times New Roman" w:hAnsi="Times New Roman" w:cs="Times New Roman"/>
          <w:b/>
          <w:bCs/>
          <w:sz w:val="24"/>
          <w:szCs w:val="24"/>
        </w:rPr>
        <w:t>mini beam</w:t>
      </w:r>
      <w:r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 as an alternative to </w:t>
      </w:r>
      <w:r w:rsidR="00C600BF" w:rsidRPr="00691377">
        <w:rPr>
          <w:rFonts w:ascii="Times New Roman" w:hAnsi="Times New Roman" w:cs="Times New Roman"/>
          <w:b/>
          <w:bCs/>
          <w:sz w:val="24"/>
          <w:szCs w:val="24"/>
        </w:rPr>
        <w:t>accelerator</w:t>
      </w:r>
      <w:r w:rsidR="00A579EA" w:rsidRPr="00691377">
        <w:rPr>
          <w:rFonts w:ascii="Times New Roman" w:hAnsi="Times New Roman" w:cs="Times New Roman"/>
          <w:b/>
          <w:bCs/>
          <w:sz w:val="24"/>
          <w:szCs w:val="24"/>
          <w:lang w:bidi="en-US"/>
        </w:rPr>
        <w:t>‒</w:t>
      </w:r>
      <w:r w:rsidR="00C600BF"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based </w:t>
      </w:r>
      <w:r w:rsidRPr="00691377">
        <w:rPr>
          <w:rFonts w:ascii="Times New Roman" w:hAnsi="Times New Roman" w:cs="Times New Roman"/>
          <w:b/>
          <w:bCs/>
          <w:sz w:val="24"/>
          <w:szCs w:val="24"/>
        </w:rPr>
        <w:t>microbeam</w:t>
      </w:r>
      <w:r w:rsidR="00140321" w:rsidRPr="00691377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</w:p>
    <w:p w14:paraId="7BAFC94E" w14:textId="77777777" w:rsidR="00701019" w:rsidRPr="00637DD9" w:rsidRDefault="00701019" w:rsidP="006A31B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E78739" w14:textId="77777777" w:rsidR="00691377" w:rsidRDefault="00701019" w:rsidP="006913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37DD9">
        <w:rPr>
          <w:rFonts w:ascii="Times New Roman" w:hAnsi="Times New Roman" w:cs="Times New Roman"/>
          <w:sz w:val="24"/>
          <w:szCs w:val="24"/>
        </w:rPr>
        <w:t>Kiichi Kaminaga, Hisanori Fukunaga</w:t>
      </w:r>
      <w:r w:rsidR="004C4231" w:rsidRPr="00637DD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7DD9">
        <w:rPr>
          <w:rFonts w:ascii="Times New Roman" w:hAnsi="Times New Roman" w:cs="Times New Roman"/>
          <w:sz w:val="24"/>
          <w:szCs w:val="24"/>
        </w:rPr>
        <w:t xml:space="preserve">, Eri Hirose, Ritsuko Watanabe, Keiji Suzuki, </w:t>
      </w:r>
    </w:p>
    <w:p w14:paraId="4039EEEE" w14:textId="7D3C5DCD" w:rsidR="00701019" w:rsidRPr="00637DD9" w:rsidRDefault="00701019" w:rsidP="006913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37DD9">
        <w:rPr>
          <w:rFonts w:ascii="Times New Roman" w:hAnsi="Times New Roman" w:cs="Times New Roman"/>
          <w:sz w:val="24"/>
          <w:szCs w:val="24"/>
        </w:rPr>
        <w:t>Kevin M. Prise</w:t>
      </w:r>
      <w:r w:rsidR="006A31B6" w:rsidRPr="00637DD9">
        <w:rPr>
          <w:rFonts w:ascii="Times New Roman" w:hAnsi="Times New Roman" w:cs="Times New Roman"/>
          <w:sz w:val="24"/>
          <w:szCs w:val="24"/>
        </w:rPr>
        <w:t xml:space="preserve">, </w:t>
      </w:r>
      <w:r w:rsidRPr="00637DD9">
        <w:rPr>
          <w:rFonts w:ascii="Times New Roman" w:hAnsi="Times New Roman" w:cs="Times New Roman"/>
          <w:sz w:val="24"/>
          <w:szCs w:val="24"/>
        </w:rPr>
        <w:t>and Akinari Yokoya</w:t>
      </w:r>
      <w:r w:rsidR="00AD6FCB" w:rsidRPr="00637DD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037F389" w14:textId="77777777" w:rsidR="00701019" w:rsidRPr="00637DD9" w:rsidRDefault="00701019" w:rsidP="006A31B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6AA71B" w14:textId="77777777" w:rsidR="00784D52" w:rsidRDefault="00784D52" w:rsidP="006A31B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59FF14" w14:textId="77777777" w:rsidR="00784D52" w:rsidRDefault="00784D52" w:rsidP="006A31B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33D03A" w14:textId="32FEC8D0" w:rsidR="00784D52" w:rsidRDefault="00691377" w:rsidP="006A31B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data</w:t>
      </w:r>
      <w:r w:rsidR="00784D52">
        <w:rPr>
          <w:rFonts w:ascii="Times New Roman" w:hAnsi="Times New Roman" w:cs="Times New Roman" w:hint="eastAsia"/>
          <w:sz w:val="24"/>
          <w:szCs w:val="24"/>
        </w:rPr>
        <w:t>:</w:t>
      </w:r>
    </w:p>
    <w:p w14:paraId="071A9F81" w14:textId="73174911" w:rsidR="00691377" w:rsidRDefault="00691377" w:rsidP="00784D52">
      <w:pPr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_FigureS1</w:t>
      </w:r>
    </w:p>
    <w:p w14:paraId="14B1A42D" w14:textId="30B6601B" w:rsidR="00691377" w:rsidRPr="00637DD9" w:rsidRDefault="00784D52" w:rsidP="00784D52">
      <w:pPr>
        <w:ind w:firstLine="84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_</w:t>
      </w:r>
      <w:r w:rsidR="00691377">
        <w:rPr>
          <w:rFonts w:ascii="Times New Roman" w:hAnsi="Times New Roman" w:cs="Times New Roman" w:hint="eastAsia"/>
          <w:sz w:val="24"/>
          <w:szCs w:val="24"/>
        </w:rPr>
        <w:t>Movie</w:t>
      </w:r>
      <w:r w:rsidR="00925F27">
        <w:rPr>
          <w:rFonts w:ascii="Times New Roman" w:hAnsi="Times New Roman" w:cs="Times New Roman" w:hint="eastAsia"/>
          <w:sz w:val="24"/>
          <w:szCs w:val="24"/>
        </w:rPr>
        <w:t>1</w:t>
      </w:r>
    </w:p>
    <w:p w14:paraId="50FD8EF7" w14:textId="3A668AE5" w:rsidR="00603699" w:rsidRPr="00637DD9" w:rsidRDefault="006036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37DD9">
        <w:rPr>
          <w:rFonts w:ascii="Times New Roman" w:hAnsi="Times New Roman" w:cs="Times New Roman"/>
          <w:sz w:val="24"/>
          <w:szCs w:val="24"/>
        </w:rPr>
        <w:br w:type="page"/>
      </w:r>
    </w:p>
    <w:p w14:paraId="21179462" w14:textId="1ACAE267" w:rsidR="00637DD9" w:rsidRPr="00206758" w:rsidRDefault="00925F27" w:rsidP="0020675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7FC255E" wp14:editId="16EE5E2A">
            <wp:extent cx="5584190" cy="5231130"/>
            <wp:effectExtent l="0" t="0" r="0" b="0"/>
            <wp:docPr id="1984178001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523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26884" w:rsidRPr="00637DD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926884" w:rsidRPr="00637DD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6884" w:rsidRPr="00637DD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926884" w:rsidRPr="00637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6758" w:rsidRPr="00206758">
        <w:rPr>
          <w:rFonts w:ascii="Times New Roman" w:hAnsi="Times New Roman" w:cs="Times New Roman"/>
          <w:sz w:val="24"/>
          <w:szCs w:val="24"/>
        </w:rPr>
        <w:t>Radiochromic film dosimetry</w:t>
      </w:r>
      <w:r w:rsidR="00926884" w:rsidRPr="00637DD9">
        <w:rPr>
          <w:rFonts w:ascii="Times New Roman" w:hAnsi="Times New Roman" w:cs="Times New Roman"/>
          <w:sz w:val="24"/>
          <w:szCs w:val="24"/>
        </w:rPr>
        <w:t xml:space="preserve"> settings. </w:t>
      </w:r>
      <w:r w:rsidR="00206758" w:rsidRPr="00206758">
        <w:rPr>
          <w:rFonts w:ascii="Times New Roman" w:hAnsi="Times New Roman" w:cs="Times New Roman"/>
          <w:sz w:val="24"/>
          <w:szCs w:val="24"/>
        </w:rPr>
        <w:t>(A) Typical image</w:t>
      </w:r>
      <w:r w:rsidR="00206758">
        <w:rPr>
          <w:rFonts w:ascii="Times New Roman" w:hAnsi="Times New Roman" w:cs="Times New Roman" w:hint="eastAsia"/>
          <w:sz w:val="24"/>
          <w:szCs w:val="24"/>
        </w:rPr>
        <w:t>s</w:t>
      </w:r>
      <w:r w:rsidR="00206758" w:rsidRPr="00206758">
        <w:rPr>
          <w:rFonts w:ascii="Times New Roman" w:hAnsi="Times New Roman" w:cs="Times New Roman"/>
          <w:sz w:val="24"/>
          <w:szCs w:val="24"/>
        </w:rPr>
        <w:t xml:space="preserve"> of radiochromic film after 0-10 Gy irradiation</w:t>
      </w:r>
      <w:r w:rsidR="00206758">
        <w:rPr>
          <w:rFonts w:ascii="Times New Roman" w:hAnsi="Times New Roman" w:cs="Times New Roman" w:hint="eastAsia"/>
          <w:sz w:val="24"/>
          <w:szCs w:val="24"/>
        </w:rPr>
        <w:t>.</w:t>
      </w:r>
      <w:r w:rsidR="00206758" w:rsidRPr="00206758">
        <w:rPr>
          <w:rFonts w:ascii="Times New Roman" w:hAnsi="Times New Roman" w:cs="Times New Roman"/>
          <w:sz w:val="24"/>
          <w:szCs w:val="24"/>
        </w:rPr>
        <w:t xml:space="preserve"> (B) Calibration curve</w:t>
      </w:r>
      <w:r w:rsidR="00206758">
        <w:rPr>
          <w:rFonts w:ascii="Times New Roman" w:hAnsi="Times New Roman" w:cs="Times New Roman" w:hint="eastAsia"/>
          <w:sz w:val="24"/>
          <w:szCs w:val="24"/>
        </w:rPr>
        <w:t xml:space="preserve"> for dosimetry.</w:t>
      </w:r>
    </w:p>
    <w:sectPr w:rsidR="00637DD9" w:rsidRPr="00206758" w:rsidSect="000318F5">
      <w:footerReference w:type="default" r:id="rId9"/>
      <w:pgSz w:w="11906" w:h="16838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9854B" w14:textId="77777777" w:rsidR="009A22D3" w:rsidRDefault="009A22D3" w:rsidP="00AD6FCB">
      <w:r>
        <w:separator/>
      </w:r>
    </w:p>
  </w:endnote>
  <w:endnote w:type="continuationSeparator" w:id="0">
    <w:p w14:paraId="4952E9BF" w14:textId="77777777" w:rsidR="009A22D3" w:rsidRDefault="009A22D3" w:rsidP="00AD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6167085"/>
      <w:docPartObj>
        <w:docPartGallery w:val="Page Numbers (Bottom of Page)"/>
        <w:docPartUnique/>
      </w:docPartObj>
    </w:sdtPr>
    <w:sdtEndPr/>
    <w:sdtContent>
      <w:p w14:paraId="554C8C17" w14:textId="5A3A454C" w:rsidR="00AD6FCB" w:rsidRDefault="00AD6FC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C8F4A41" w14:textId="77777777" w:rsidR="00AD6FCB" w:rsidRDefault="00AD6FC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DEF30" w14:textId="77777777" w:rsidR="009A22D3" w:rsidRDefault="009A22D3" w:rsidP="00AD6FCB">
      <w:r>
        <w:separator/>
      </w:r>
    </w:p>
  </w:footnote>
  <w:footnote w:type="continuationSeparator" w:id="0">
    <w:p w14:paraId="4741894D" w14:textId="77777777" w:rsidR="009A22D3" w:rsidRDefault="009A22D3" w:rsidP="00AD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A3651"/>
    <w:multiLevelType w:val="hybridMultilevel"/>
    <w:tmpl w:val="927ADE62"/>
    <w:lvl w:ilvl="0" w:tplc="3D60E61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CF1DF0"/>
    <w:multiLevelType w:val="hybridMultilevel"/>
    <w:tmpl w:val="73C6F8F4"/>
    <w:lvl w:ilvl="0" w:tplc="5106D27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02E08E9"/>
    <w:multiLevelType w:val="hybridMultilevel"/>
    <w:tmpl w:val="C9683BD4"/>
    <w:lvl w:ilvl="0" w:tplc="58FAD9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147414">
    <w:abstractNumId w:val="1"/>
  </w:num>
  <w:num w:numId="2" w16cid:durableId="310600767">
    <w:abstractNumId w:val="0"/>
  </w:num>
  <w:num w:numId="3" w16cid:durableId="279608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characterSpacingControl w:val="doNotCompress"/>
  <w:hdrShapeDefaults>
    <o:shapedefaults v:ext="edit" spidmax="22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FF"/>
    <w:rsid w:val="00006D37"/>
    <w:rsid w:val="00012D61"/>
    <w:rsid w:val="000150FA"/>
    <w:rsid w:val="000163E2"/>
    <w:rsid w:val="000318F5"/>
    <w:rsid w:val="00034B21"/>
    <w:rsid w:val="000404B5"/>
    <w:rsid w:val="00046979"/>
    <w:rsid w:val="00046C06"/>
    <w:rsid w:val="0005004C"/>
    <w:rsid w:val="00052122"/>
    <w:rsid w:val="00066115"/>
    <w:rsid w:val="00070FFC"/>
    <w:rsid w:val="00076384"/>
    <w:rsid w:val="00081ABF"/>
    <w:rsid w:val="000854B9"/>
    <w:rsid w:val="00086404"/>
    <w:rsid w:val="00090A37"/>
    <w:rsid w:val="000A2886"/>
    <w:rsid w:val="000B2FE0"/>
    <w:rsid w:val="000C02BA"/>
    <w:rsid w:val="000C16F4"/>
    <w:rsid w:val="000C1E5B"/>
    <w:rsid w:val="000D09DA"/>
    <w:rsid w:val="000D6264"/>
    <w:rsid w:val="000D7860"/>
    <w:rsid w:val="000E08EE"/>
    <w:rsid w:val="000E222F"/>
    <w:rsid w:val="00103F83"/>
    <w:rsid w:val="001050DE"/>
    <w:rsid w:val="0012755D"/>
    <w:rsid w:val="0013127E"/>
    <w:rsid w:val="00132220"/>
    <w:rsid w:val="001333FD"/>
    <w:rsid w:val="00135350"/>
    <w:rsid w:val="00136656"/>
    <w:rsid w:val="00140321"/>
    <w:rsid w:val="001425EF"/>
    <w:rsid w:val="001449B6"/>
    <w:rsid w:val="00157E86"/>
    <w:rsid w:val="00161D0F"/>
    <w:rsid w:val="001644D6"/>
    <w:rsid w:val="00165A80"/>
    <w:rsid w:val="00166863"/>
    <w:rsid w:val="001674DA"/>
    <w:rsid w:val="001779B3"/>
    <w:rsid w:val="00180E01"/>
    <w:rsid w:val="0019768B"/>
    <w:rsid w:val="001A5EF3"/>
    <w:rsid w:val="001C2B56"/>
    <w:rsid w:val="001C4AA4"/>
    <w:rsid w:val="001D319E"/>
    <w:rsid w:val="001D694F"/>
    <w:rsid w:val="001D69B9"/>
    <w:rsid w:val="001F3F81"/>
    <w:rsid w:val="001F73FF"/>
    <w:rsid w:val="00205757"/>
    <w:rsid w:val="00206758"/>
    <w:rsid w:val="00210F30"/>
    <w:rsid w:val="00211059"/>
    <w:rsid w:val="00211A04"/>
    <w:rsid w:val="00213663"/>
    <w:rsid w:val="002143D1"/>
    <w:rsid w:val="00214997"/>
    <w:rsid w:val="002250C3"/>
    <w:rsid w:val="00226BFE"/>
    <w:rsid w:val="002325CA"/>
    <w:rsid w:val="002358CD"/>
    <w:rsid w:val="00241052"/>
    <w:rsid w:val="00250312"/>
    <w:rsid w:val="00261A6E"/>
    <w:rsid w:val="00263698"/>
    <w:rsid w:val="00265A9A"/>
    <w:rsid w:val="00276936"/>
    <w:rsid w:val="002813AE"/>
    <w:rsid w:val="00281CA7"/>
    <w:rsid w:val="00282C58"/>
    <w:rsid w:val="0028524E"/>
    <w:rsid w:val="00292C32"/>
    <w:rsid w:val="0029539B"/>
    <w:rsid w:val="002A245A"/>
    <w:rsid w:val="002B77FF"/>
    <w:rsid w:val="002C35FE"/>
    <w:rsid w:val="002D0F9E"/>
    <w:rsid w:val="002D2018"/>
    <w:rsid w:val="002D4AD6"/>
    <w:rsid w:val="002E113D"/>
    <w:rsid w:val="00313577"/>
    <w:rsid w:val="003377FE"/>
    <w:rsid w:val="003422DE"/>
    <w:rsid w:val="003427C9"/>
    <w:rsid w:val="00342E94"/>
    <w:rsid w:val="00344206"/>
    <w:rsid w:val="0034743D"/>
    <w:rsid w:val="00350BEE"/>
    <w:rsid w:val="00350C11"/>
    <w:rsid w:val="0035283E"/>
    <w:rsid w:val="0035402E"/>
    <w:rsid w:val="00360FB0"/>
    <w:rsid w:val="00362216"/>
    <w:rsid w:val="00366ABE"/>
    <w:rsid w:val="00374BCB"/>
    <w:rsid w:val="0038321E"/>
    <w:rsid w:val="00390053"/>
    <w:rsid w:val="003919C3"/>
    <w:rsid w:val="00394721"/>
    <w:rsid w:val="00394AD4"/>
    <w:rsid w:val="003A67B3"/>
    <w:rsid w:val="003D0D3A"/>
    <w:rsid w:val="003D0DC3"/>
    <w:rsid w:val="003D6515"/>
    <w:rsid w:val="003D7206"/>
    <w:rsid w:val="003E5258"/>
    <w:rsid w:val="003F7BF4"/>
    <w:rsid w:val="004024B1"/>
    <w:rsid w:val="004178A8"/>
    <w:rsid w:val="00424392"/>
    <w:rsid w:val="00433214"/>
    <w:rsid w:val="00437650"/>
    <w:rsid w:val="00443ECC"/>
    <w:rsid w:val="00446E09"/>
    <w:rsid w:val="0045388F"/>
    <w:rsid w:val="004579FF"/>
    <w:rsid w:val="00461E68"/>
    <w:rsid w:val="00470555"/>
    <w:rsid w:val="00482DC9"/>
    <w:rsid w:val="004971CB"/>
    <w:rsid w:val="004A144F"/>
    <w:rsid w:val="004A300F"/>
    <w:rsid w:val="004A3207"/>
    <w:rsid w:val="004B42C8"/>
    <w:rsid w:val="004B4912"/>
    <w:rsid w:val="004C4231"/>
    <w:rsid w:val="004C4611"/>
    <w:rsid w:val="004C7C79"/>
    <w:rsid w:val="004D7445"/>
    <w:rsid w:val="004E1BB2"/>
    <w:rsid w:val="004E238C"/>
    <w:rsid w:val="004E3BE9"/>
    <w:rsid w:val="004E56F2"/>
    <w:rsid w:val="004E7603"/>
    <w:rsid w:val="004F6D80"/>
    <w:rsid w:val="00505300"/>
    <w:rsid w:val="00510EB0"/>
    <w:rsid w:val="00514125"/>
    <w:rsid w:val="005260A2"/>
    <w:rsid w:val="00527100"/>
    <w:rsid w:val="00530F4C"/>
    <w:rsid w:val="00531EF3"/>
    <w:rsid w:val="00537F37"/>
    <w:rsid w:val="00545A0E"/>
    <w:rsid w:val="00553F69"/>
    <w:rsid w:val="005540A9"/>
    <w:rsid w:val="00554155"/>
    <w:rsid w:val="005561D6"/>
    <w:rsid w:val="00560A2C"/>
    <w:rsid w:val="00561591"/>
    <w:rsid w:val="00563611"/>
    <w:rsid w:val="00567D59"/>
    <w:rsid w:val="005805CE"/>
    <w:rsid w:val="00581639"/>
    <w:rsid w:val="00584839"/>
    <w:rsid w:val="00585944"/>
    <w:rsid w:val="00591335"/>
    <w:rsid w:val="00595150"/>
    <w:rsid w:val="005A1B3E"/>
    <w:rsid w:val="005A3713"/>
    <w:rsid w:val="005B1066"/>
    <w:rsid w:val="005B3076"/>
    <w:rsid w:val="005B5D0B"/>
    <w:rsid w:val="005B7FEA"/>
    <w:rsid w:val="005C523B"/>
    <w:rsid w:val="005C5D57"/>
    <w:rsid w:val="005C7336"/>
    <w:rsid w:val="005C74A4"/>
    <w:rsid w:val="005D2E3F"/>
    <w:rsid w:val="005D4BD3"/>
    <w:rsid w:val="005D7B43"/>
    <w:rsid w:val="005E676D"/>
    <w:rsid w:val="005F01FB"/>
    <w:rsid w:val="005F0EC4"/>
    <w:rsid w:val="005F1A21"/>
    <w:rsid w:val="005F32F9"/>
    <w:rsid w:val="005F3B2F"/>
    <w:rsid w:val="00600D79"/>
    <w:rsid w:val="00603699"/>
    <w:rsid w:val="00612988"/>
    <w:rsid w:val="0061520C"/>
    <w:rsid w:val="00637DD9"/>
    <w:rsid w:val="00644B77"/>
    <w:rsid w:val="00646AC1"/>
    <w:rsid w:val="00675008"/>
    <w:rsid w:val="0067745D"/>
    <w:rsid w:val="00682792"/>
    <w:rsid w:val="00691377"/>
    <w:rsid w:val="0069209F"/>
    <w:rsid w:val="00696F8C"/>
    <w:rsid w:val="006A31B6"/>
    <w:rsid w:val="006A5251"/>
    <w:rsid w:val="006A61D0"/>
    <w:rsid w:val="006B0C1D"/>
    <w:rsid w:val="006C0251"/>
    <w:rsid w:val="006C5319"/>
    <w:rsid w:val="006C553A"/>
    <w:rsid w:val="006C7CF2"/>
    <w:rsid w:val="006D0DA8"/>
    <w:rsid w:val="006D2088"/>
    <w:rsid w:val="006E2830"/>
    <w:rsid w:val="006F1B51"/>
    <w:rsid w:val="006F64D9"/>
    <w:rsid w:val="00701019"/>
    <w:rsid w:val="00704118"/>
    <w:rsid w:val="007042C8"/>
    <w:rsid w:val="0070602B"/>
    <w:rsid w:val="00712E4B"/>
    <w:rsid w:val="0071300C"/>
    <w:rsid w:val="007213E3"/>
    <w:rsid w:val="00724172"/>
    <w:rsid w:val="007343C8"/>
    <w:rsid w:val="00740B79"/>
    <w:rsid w:val="00745167"/>
    <w:rsid w:val="00752369"/>
    <w:rsid w:val="00755DE5"/>
    <w:rsid w:val="00761EE1"/>
    <w:rsid w:val="00763045"/>
    <w:rsid w:val="00766025"/>
    <w:rsid w:val="00774117"/>
    <w:rsid w:val="00784D52"/>
    <w:rsid w:val="00786022"/>
    <w:rsid w:val="0079047A"/>
    <w:rsid w:val="00790F04"/>
    <w:rsid w:val="00792AE2"/>
    <w:rsid w:val="007A4772"/>
    <w:rsid w:val="007B0FE0"/>
    <w:rsid w:val="007B4096"/>
    <w:rsid w:val="007C275C"/>
    <w:rsid w:val="007C361C"/>
    <w:rsid w:val="007C7FAE"/>
    <w:rsid w:val="007D37C7"/>
    <w:rsid w:val="007E6606"/>
    <w:rsid w:val="0080635B"/>
    <w:rsid w:val="008120A9"/>
    <w:rsid w:val="00836ADD"/>
    <w:rsid w:val="00843EFB"/>
    <w:rsid w:val="00847BA6"/>
    <w:rsid w:val="008663F6"/>
    <w:rsid w:val="008668DA"/>
    <w:rsid w:val="00870235"/>
    <w:rsid w:val="00870D57"/>
    <w:rsid w:val="00871FCA"/>
    <w:rsid w:val="00877087"/>
    <w:rsid w:val="008815B4"/>
    <w:rsid w:val="0088216E"/>
    <w:rsid w:val="0088255F"/>
    <w:rsid w:val="008843B1"/>
    <w:rsid w:val="00891D04"/>
    <w:rsid w:val="008958EE"/>
    <w:rsid w:val="008A435B"/>
    <w:rsid w:val="008B04D3"/>
    <w:rsid w:val="008B329C"/>
    <w:rsid w:val="008B5680"/>
    <w:rsid w:val="008C3A4B"/>
    <w:rsid w:val="008C7B06"/>
    <w:rsid w:val="008D3002"/>
    <w:rsid w:val="008D3257"/>
    <w:rsid w:val="008D368F"/>
    <w:rsid w:val="008E2E41"/>
    <w:rsid w:val="008E478B"/>
    <w:rsid w:val="008E4CB6"/>
    <w:rsid w:val="00901607"/>
    <w:rsid w:val="0090169E"/>
    <w:rsid w:val="009063FF"/>
    <w:rsid w:val="00917AEC"/>
    <w:rsid w:val="0092125F"/>
    <w:rsid w:val="00925F27"/>
    <w:rsid w:val="00926884"/>
    <w:rsid w:val="009276BB"/>
    <w:rsid w:val="00930D09"/>
    <w:rsid w:val="00937D43"/>
    <w:rsid w:val="00940541"/>
    <w:rsid w:val="00941421"/>
    <w:rsid w:val="00942031"/>
    <w:rsid w:val="009462BF"/>
    <w:rsid w:val="009502D7"/>
    <w:rsid w:val="009521FE"/>
    <w:rsid w:val="00952641"/>
    <w:rsid w:val="0095389C"/>
    <w:rsid w:val="00954982"/>
    <w:rsid w:val="00956242"/>
    <w:rsid w:val="00963353"/>
    <w:rsid w:val="009669F4"/>
    <w:rsid w:val="00967A6C"/>
    <w:rsid w:val="009725E4"/>
    <w:rsid w:val="0097285A"/>
    <w:rsid w:val="009745DD"/>
    <w:rsid w:val="00982042"/>
    <w:rsid w:val="00990894"/>
    <w:rsid w:val="00994D40"/>
    <w:rsid w:val="009959BC"/>
    <w:rsid w:val="009A22D3"/>
    <w:rsid w:val="009A23A2"/>
    <w:rsid w:val="009A658C"/>
    <w:rsid w:val="009D0E4E"/>
    <w:rsid w:val="009E0275"/>
    <w:rsid w:val="009E0423"/>
    <w:rsid w:val="009E1F4D"/>
    <w:rsid w:val="009E725E"/>
    <w:rsid w:val="00A11D2A"/>
    <w:rsid w:val="00A120F2"/>
    <w:rsid w:val="00A128BE"/>
    <w:rsid w:val="00A20A16"/>
    <w:rsid w:val="00A240A5"/>
    <w:rsid w:val="00A264BB"/>
    <w:rsid w:val="00A342DF"/>
    <w:rsid w:val="00A434AD"/>
    <w:rsid w:val="00A47CBA"/>
    <w:rsid w:val="00A56FDA"/>
    <w:rsid w:val="00A579EA"/>
    <w:rsid w:val="00A60533"/>
    <w:rsid w:val="00A60A98"/>
    <w:rsid w:val="00A7204E"/>
    <w:rsid w:val="00A73D90"/>
    <w:rsid w:val="00A741B3"/>
    <w:rsid w:val="00A971A8"/>
    <w:rsid w:val="00AA18E6"/>
    <w:rsid w:val="00AB0530"/>
    <w:rsid w:val="00AB1197"/>
    <w:rsid w:val="00AB42E5"/>
    <w:rsid w:val="00AB4D07"/>
    <w:rsid w:val="00AB4F56"/>
    <w:rsid w:val="00AB63A6"/>
    <w:rsid w:val="00AC1BEB"/>
    <w:rsid w:val="00AC59CC"/>
    <w:rsid w:val="00AD3B8B"/>
    <w:rsid w:val="00AD66F8"/>
    <w:rsid w:val="00AD6FCB"/>
    <w:rsid w:val="00AE5200"/>
    <w:rsid w:val="00AE5F7C"/>
    <w:rsid w:val="00AE66C1"/>
    <w:rsid w:val="00AE66DA"/>
    <w:rsid w:val="00AF06CB"/>
    <w:rsid w:val="00AF12C3"/>
    <w:rsid w:val="00AF4CB1"/>
    <w:rsid w:val="00B04F31"/>
    <w:rsid w:val="00B05EF6"/>
    <w:rsid w:val="00B24D19"/>
    <w:rsid w:val="00B27F6A"/>
    <w:rsid w:val="00B32C10"/>
    <w:rsid w:val="00B337D8"/>
    <w:rsid w:val="00B3616A"/>
    <w:rsid w:val="00B43C96"/>
    <w:rsid w:val="00B540CC"/>
    <w:rsid w:val="00B60E34"/>
    <w:rsid w:val="00B67E96"/>
    <w:rsid w:val="00B70053"/>
    <w:rsid w:val="00B827BE"/>
    <w:rsid w:val="00B83925"/>
    <w:rsid w:val="00B83FE0"/>
    <w:rsid w:val="00B85919"/>
    <w:rsid w:val="00B86062"/>
    <w:rsid w:val="00B9038F"/>
    <w:rsid w:val="00B95E27"/>
    <w:rsid w:val="00BA1743"/>
    <w:rsid w:val="00BA2B9F"/>
    <w:rsid w:val="00BA7BF2"/>
    <w:rsid w:val="00BB1D9E"/>
    <w:rsid w:val="00BC290D"/>
    <w:rsid w:val="00BC2D13"/>
    <w:rsid w:val="00BC5194"/>
    <w:rsid w:val="00BC63E1"/>
    <w:rsid w:val="00BD16E8"/>
    <w:rsid w:val="00BD6C6F"/>
    <w:rsid w:val="00BD6DEC"/>
    <w:rsid w:val="00BE0BD3"/>
    <w:rsid w:val="00BE3F7E"/>
    <w:rsid w:val="00BE455B"/>
    <w:rsid w:val="00BE63E2"/>
    <w:rsid w:val="00BF0F02"/>
    <w:rsid w:val="00BF4DCF"/>
    <w:rsid w:val="00C03396"/>
    <w:rsid w:val="00C03F77"/>
    <w:rsid w:val="00C055E9"/>
    <w:rsid w:val="00C05B0A"/>
    <w:rsid w:val="00C102E4"/>
    <w:rsid w:val="00C17C2D"/>
    <w:rsid w:val="00C21239"/>
    <w:rsid w:val="00C21FC9"/>
    <w:rsid w:val="00C22EB8"/>
    <w:rsid w:val="00C26511"/>
    <w:rsid w:val="00C3388E"/>
    <w:rsid w:val="00C34F6A"/>
    <w:rsid w:val="00C35B60"/>
    <w:rsid w:val="00C54E68"/>
    <w:rsid w:val="00C600BF"/>
    <w:rsid w:val="00C61333"/>
    <w:rsid w:val="00C70472"/>
    <w:rsid w:val="00C7141F"/>
    <w:rsid w:val="00C7142C"/>
    <w:rsid w:val="00C73175"/>
    <w:rsid w:val="00C75BD1"/>
    <w:rsid w:val="00C87A20"/>
    <w:rsid w:val="00C90A89"/>
    <w:rsid w:val="00C92F33"/>
    <w:rsid w:val="00C966E9"/>
    <w:rsid w:val="00C975EC"/>
    <w:rsid w:val="00CA18E0"/>
    <w:rsid w:val="00CA5EB8"/>
    <w:rsid w:val="00CB0CAE"/>
    <w:rsid w:val="00CB230C"/>
    <w:rsid w:val="00CB3488"/>
    <w:rsid w:val="00CC00FC"/>
    <w:rsid w:val="00CC03D6"/>
    <w:rsid w:val="00CC4D25"/>
    <w:rsid w:val="00CC6759"/>
    <w:rsid w:val="00CD0919"/>
    <w:rsid w:val="00CD0EBD"/>
    <w:rsid w:val="00CE20C0"/>
    <w:rsid w:val="00CE461C"/>
    <w:rsid w:val="00CF27A0"/>
    <w:rsid w:val="00D06DE4"/>
    <w:rsid w:val="00D10F84"/>
    <w:rsid w:val="00D159AF"/>
    <w:rsid w:val="00D22117"/>
    <w:rsid w:val="00D224BD"/>
    <w:rsid w:val="00D235DC"/>
    <w:rsid w:val="00D467E9"/>
    <w:rsid w:val="00D52971"/>
    <w:rsid w:val="00D62075"/>
    <w:rsid w:val="00D621EA"/>
    <w:rsid w:val="00D71D77"/>
    <w:rsid w:val="00D840FE"/>
    <w:rsid w:val="00D851CA"/>
    <w:rsid w:val="00D90F56"/>
    <w:rsid w:val="00D92CDE"/>
    <w:rsid w:val="00DA2969"/>
    <w:rsid w:val="00DB6E4E"/>
    <w:rsid w:val="00DB775D"/>
    <w:rsid w:val="00DB77D5"/>
    <w:rsid w:val="00DC1AFF"/>
    <w:rsid w:val="00DC758C"/>
    <w:rsid w:val="00DD160B"/>
    <w:rsid w:val="00DD3350"/>
    <w:rsid w:val="00DD3DE8"/>
    <w:rsid w:val="00DD5550"/>
    <w:rsid w:val="00DF0BCF"/>
    <w:rsid w:val="00E16204"/>
    <w:rsid w:val="00E17B43"/>
    <w:rsid w:val="00E21A40"/>
    <w:rsid w:val="00E3624F"/>
    <w:rsid w:val="00E41651"/>
    <w:rsid w:val="00E467BA"/>
    <w:rsid w:val="00E55448"/>
    <w:rsid w:val="00E560FE"/>
    <w:rsid w:val="00E65DCE"/>
    <w:rsid w:val="00E663DF"/>
    <w:rsid w:val="00E66818"/>
    <w:rsid w:val="00E71919"/>
    <w:rsid w:val="00E7671A"/>
    <w:rsid w:val="00E80F24"/>
    <w:rsid w:val="00E85B5C"/>
    <w:rsid w:val="00E86B60"/>
    <w:rsid w:val="00E93C56"/>
    <w:rsid w:val="00EA23E5"/>
    <w:rsid w:val="00EA3B7D"/>
    <w:rsid w:val="00EA62B3"/>
    <w:rsid w:val="00EB4A02"/>
    <w:rsid w:val="00EB562C"/>
    <w:rsid w:val="00EC0AC1"/>
    <w:rsid w:val="00EC1115"/>
    <w:rsid w:val="00EC16C4"/>
    <w:rsid w:val="00EC29B8"/>
    <w:rsid w:val="00EC4F83"/>
    <w:rsid w:val="00ED0307"/>
    <w:rsid w:val="00ED25A2"/>
    <w:rsid w:val="00ED2F14"/>
    <w:rsid w:val="00ED7EFE"/>
    <w:rsid w:val="00EE7550"/>
    <w:rsid w:val="00F00AB1"/>
    <w:rsid w:val="00F00FA5"/>
    <w:rsid w:val="00F07AA2"/>
    <w:rsid w:val="00F13E9E"/>
    <w:rsid w:val="00F153B3"/>
    <w:rsid w:val="00F2705A"/>
    <w:rsid w:val="00F35461"/>
    <w:rsid w:val="00F4241E"/>
    <w:rsid w:val="00F51CF9"/>
    <w:rsid w:val="00F554AB"/>
    <w:rsid w:val="00F605D5"/>
    <w:rsid w:val="00F85176"/>
    <w:rsid w:val="00F87288"/>
    <w:rsid w:val="00F90D72"/>
    <w:rsid w:val="00F91061"/>
    <w:rsid w:val="00FA3B7B"/>
    <w:rsid w:val="00FD07E7"/>
    <w:rsid w:val="00FD74BB"/>
    <w:rsid w:val="00FD7ABB"/>
    <w:rsid w:val="00FE57AB"/>
    <w:rsid w:val="00FE5F2E"/>
    <w:rsid w:val="00FE77E8"/>
    <w:rsid w:val="00FE7CFC"/>
    <w:rsid w:val="00FF1A6D"/>
    <w:rsid w:val="00FF3453"/>
    <w:rsid w:val="00FF4454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13">
      <v:textbox inset="5.85pt,.7pt,5.85pt,.7pt"/>
    </o:shapedefaults>
    <o:shapelayout v:ext="edit">
      <o:idmap v:ext="edit" data="2"/>
    </o:shapelayout>
  </w:shapeDefaults>
  <w:decimalSymbol w:val="."/>
  <w:listSeparator w:val=","/>
  <w14:docId w14:val="5DCA4D5C"/>
  <w15:docId w15:val="{01299560-125E-496E-9C29-4A87774D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1B6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603699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603699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603699"/>
  </w:style>
  <w:style w:type="paragraph" w:styleId="a7">
    <w:name w:val="annotation subject"/>
    <w:basedOn w:val="a5"/>
    <w:next w:val="a5"/>
    <w:link w:val="a8"/>
    <w:uiPriority w:val="99"/>
    <w:semiHidden/>
    <w:unhideWhenUsed/>
    <w:rsid w:val="0060369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03699"/>
    <w:rPr>
      <w:b/>
      <w:bCs/>
    </w:rPr>
  </w:style>
  <w:style w:type="paragraph" w:styleId="a9">
    <w:name w:val="header"/>
    <w:basedOn w:val="a"/>
    <w:link w:val="aa"/>
    <w:uiPriority w:val="99"/>
    <w:unhideWhenUsed/>
    <w:rsid w:val="00AD6FCB"/>
    <w:pPr>
      <w:tabs>
        <w:tab w:val="center" w:pos="4419"/>
        <w:tab w:val="right" w:pos="8838"/>
      </w:tabs>
    </w:pPr>
  </w:style>
  <w:style w:type="character" w:customStyle="1" w:styleId="aa">
    <w:name w:val="ヘッダー (文字)"/>
    <w:basedOn w:val="a0"/>
    <w:link w:val="a9"/>
    <w:uiPriority w:val="99"/>
    <w:rsid w:val="00AD6FCB"/>
  </w:style>
  <w:style w:type="paragraph" w:styleId="ab">
    <w:name w:val="footer"/>
    <w:basedOn w:val="a"/>
    <w:link w:val="ac"/>
    <w:uiPriority w:val="99"/>
    <w:unhideWhenUsed/>
    <w:rsid w:val="00AD6FCB"/>
    <w:pPr>
      <w:tabs>
        <w:tab w:val="center" w:pos="4419"/>
        <w:tab w:val="right" w:pos="8838"/>
      </w:tabs>
    </w:pPr>
  </w:style>
  <w:style w:type="character" w:customStyle="1" w:styleId="ac">
    <w:name w:val="フッター (文字)"/>
    <w:basedOn w:val="a0"/>
    <w:link w:val="ab"/>
    <w:uiPriority w:val="99"/>
    <w:rsid w:val="00AD6FCB"/>
  </w:style>
  <w:style w:type="paragraph" w:styleId="ad">
    <w:name w:val="Revision"/>
    <w:hidden/>
    <w:uiPriority w:val="99"/>
    <w:semiHidden/>
    <w:rsid w:val="001D6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F47F2-3482-4FFD-9332-4011DFFB0CE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eb20313-c289-413b-8ab9-146f41fff73b}" enabled="0" method="" siteId="{1eb20313-c289-413b-8ab9-146f41fff7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naga Hisanori</dc:creator>
  <cp:keywords/>
  <dc:description/>
  <cp:lastModifiedBy>福永　久典</cp:lastModifiedBy>
  <cp:revision>3</cp:revision>
  <dcterms:created xsi:type="dcterms:W3CDTF">2024-12-16T05:19:00Z</dcterms:created>
  <dcterms:modified xsi:type="dcterms:W3CDTF">2024-12-1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radiation-research</vt:lpwstr>
  </property>
  <property fmtid="{D5CDD505-2E9C-101B-9397-08002B2CF9AE}" pid="4" name="Mendeley Unique User Id_1">
    <vt:lpwstr>c399d021-fa66-362f-b1f0-cd139ec7ad1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-6th-edition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ellular-signalling</vt:lpwstr>
  </property>
  <property fmtid="{D5CDD505-2E9C-101B-9397-08002B2CF9AE}" pid="12" name="Mendeley Recent Style Name 3_1">
    <vt:lpwstr>Cellular Signalling</vt:lpwstr>
  </property>
  <property fmtid="{D5CDD505-2E9C-101B-9397-08002B2CF9AE}" pid="13" name="Mendeley Recent Style Id 4_1">
    <vt:lpwstr>http://www.zotero.org/styles/international-journal-of-radiation-biology</vt:lpwstr>
  </property>
  <property fmtid="{D5CDD505-2E9C-101B-9397-08002B2CF9AE}" pid="14" name="Mendeley Recent Style Name 4_1">
    <vt:lpwstr>International Journal of Radiation Biology</vt:lpwstr>
  </property>
  <property fmtid="{D5CDD505-2E9C-101B-9397-08002B2CF9AE}" pid="15" name="Mendeley Recent Style Id 5_1">
    <vt:lpwstr>http://www.zotero.org/styles/international-journal-of-radiation-oncology-biology-physics</vt:lpwstr>
  </property>
  <property fmtid="{D5CDD505-2E9C-101B-9397-08002B2CF9AE}" pid="16" name="Mendeley Recent Style Name 5_1">
    <vt:lpwstr>International Journal of Radiation Oncology, Biology, Physics</vt:lpwstr>
  </property>
  <property fmtid="{D5CDD505-2E9C-101B-9397-08002B2CF9AE}" pid="17" name="Mendeley Recent Style Id 6_1">
    <vt:lpwstr>http://www.zotero.org/styles/journal-of-cell-science</vt:lpwstr>
  </property>
  <property fmtid="{D5CDD505-2E9C-101B-9397-08002B2CF9AE}" pid="18" name="Mendeley Recent Style Name 6_1">
    <vt:lpwstr>Journal of Cell Science</vt:lpwstr>
  </property>
  <property fmtid="{D5CDD505-2E9C-101B-9397-08002B2CF9AE}" pid="19" name="Mendeley Recent Style Id 7_1">
    <vt:lpwstr>http://www.zotero.org/styles/journal-of-radiation-research</vt:lpwstr>
  </property>
  <property fmtid="{D5CDD505-2E9C-101B-9397-08002B2CF9AE}" pid="20" name="Mendeley Recent Style Name 7_1">
    <vt:lpwstr>Journal of Radiation Research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adiation-protection-dosimetry</vt:lpwstr>
  </property>
  <property fmtid="{D5CDD505-2E9C-101B-9397-08002B2CF9AE}" pid="24" name="Mendeley Recent Style Name 9_1">
    <vt:lpwstr>Radiation Protection Dosimetry</vt:lpwstr>
  </property>
</Properties>
</file>